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4ED31D">
      <w:pP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>Supplementary information</w:t>
      </w:r>
    </w:p>
    <w:p w14:paraId="3D2E2438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643A11E0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0" w:firstLineChars="0"/>
        <w:textAlignment w:val="auto"/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 w:val="0"/>
          <w:kern w:val="0"/>
          <w:sz w:val="24"/>
        </w:rPr>
        <w:t>Machine Learning Assisted Breathomic Approach for Early-Stage Thoracic Cancer Detectio</w:t>
      </w:r>
      <w:r>
        <w:rPr>
          <w:rFonts w:hint="eastAsia" w:ascii="Times New Roman" w:hAnsi="Times New Roman" w:eastAsia="宋体"/>
          <w:b/>
          <w:bCs w:val="0"/>
          <w:kern w:val="0"/>
          <w:sz w:val="24"/>
          <w:lang w:val="en-US" w:eastAsia="zh-CN"/>
        </w:rPr>
        <w:t>n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24"/>
          <w:lang w:val="en-US" w:eastAsia="zh-CN"/>
        </w:rPr>
        <w:br w:type="page"/>
      </w:r>
    </w:p>
    <w:p w14:paraId="2424C76A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Materials and Methods</w:t>
      </w:r>
    </w:p>
    <w:p w14:paraId="5AE3DAEA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D-GC-MS analytical conditions</w:t>
      </w:r>
    </w:p>
    <w:p w14:paraId="6808EB45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injector temperature was 300°C. Nitrogen carrier gas was used at a flow rate of 1 mL/min. The thermal desorption unit was operated under standard conditions. The flow path temperature was maintained at 200 °C, with a standby split flow of 10 mL/min. Prior to desorption, the sample tube was pre-purged at a flow rate of 10 mL/min for 1 min to remove potential moisture. Primary desorption was performed at 320°C for 5 min, with cold trap and split flow rates set at 50 mL/min and 10 mL/min, respectively. The cold trap temperature was initially maintained at -5 °C and then ramped to 320 °C over 3 min. Subsequently, the cold trap was purged at 50 mL/min for 1 min, with a split flow of 10 mL/min, ensuring efficient transfer of analytes to the GC-MS system.</w:t>
      </w:r>
    </w:p>
    <w:p w14:paraId="187E6004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GC-MS system was operated under the following conditions. A capillary column (HP-5MS, 30 m × 0.25 mm × 0.25 μm) was used for compound separation. Nitrogen was used as the carrier gas, with a constant flow rate of 1.0 mL/min. The oven temperature program was as follows: an initial temperature of 30 °C was held for 10 min, then increased at a rate of 8 °C/min to 90 °C and held for 7 min. The transfer line and ionization source temperatures were set at 280°C, while the quadrupole temperature was maintained at 150 °C. </w:t>
      </w:r>
    </w:p>
    <w:p w14:paraId="1DDE425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1A9CB282">
      <w:pPr>
        <w:rPr>
          <w:rFonts w:hint="default" w:ascii="Times New Roman Bold" w:hAnsi="Times New Roman Bold" w:cs="Times New Roman Bold"/>
          <w:b w:val="0"/>
          <w:bCs w:val="0"/>
          <w:sz w:val="24"/>
          <w:szCs w:val="24"/>
          <w:lang w:val="en-US" w:eastAsia="zh-CN"/>
        </w:rPr>
      </w:pPr>
    </w:p>
    <w:p w14:paraId="6D4A3018"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S1.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The 27 preliminarily selected VOCs with different levels between benign and malignant groups.</w:t>
      </w:r>
    </w:p>
    <w:tbl>
      <w:tblPr>
        <w:tblStyle w:val="13"/>
        <w:tblW w:w="9325" w:type="dxa"/>
        <w:tblInd w:w="-2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014"/>
        <w:gridCol w:w="1526"/>
        <w:gridCol w:w="3460"/>
        <w:gridCol w:w="2639"/>
      </w:tblGrid>
      <w:tr w14:paraId="0620D9E2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74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92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gnment ID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8C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Rt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in)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61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C nam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1C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e</w:t>
            </w:r>
          </w:p>
        </w:tc>
      </w:tr>
      <w:tr w14:paraId="6CFD9DB5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1E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39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AF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4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37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nesulfonyl chlorid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FB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taminants</w:t>
            </w:r>
          </w:p>
        </w:tc>
      </w:tr>
      <w:tr w14:paraId="285C9CA4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E9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87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E1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8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90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penta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3C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D8F6B91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B10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5B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F7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8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070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al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31F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11D55F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68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D0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42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8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891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Butanol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25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82625F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17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3F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50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4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46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,6-Trioxoca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56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taminants</w:t>
            </w:r>
          </w:p>
        </w:tc>
      </w:tr>
      <w:tr w14:paraId="6E04AF05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E3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65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B6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5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873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noic acid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7A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C5A102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DF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FD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2C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1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76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hexane, methyl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3D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C49415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AB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49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EE5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5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88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-Butyl acetat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6C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98C27D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59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848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9E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D1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l acetat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CE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502E7C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E0F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CB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25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5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92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Fluorohistami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05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metabolism</w:t>
            </w:r>
          </w:p>
        </w:tc>
      </w:tr>
      <w:tr w14:paraId="2951603B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36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A3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63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9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F3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Cyclopentanediol, trans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53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104D56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47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454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914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6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66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Decenal, (E)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EA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E957EC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20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BE7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B3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5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96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-Hexen-1-ol, (Z)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7B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84AE57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41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FC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84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97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90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terasiloxane,octamethyl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94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taminants</w:t>
            </w:r>
          </w:p>
        </w:tc>
      </w:tr>
      <w:tr w14:paraId="374D550F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F8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64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AA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65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he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DD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1DA2BE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DD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35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7A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82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3A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-Hepten-2-one, 6-methyl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551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5F3935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3C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C1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8F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81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07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imone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E2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B70DD6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96D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0F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6F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61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87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Cresol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3D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E69775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F6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CE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04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94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96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Trifluoroacetoxydodeca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93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taminants</w:t>
            </w:r>
          </w:p>
        </w:tc>
      </w:tr>
      <w:tr w14:paraId="5F50B38D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48E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BF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5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FC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75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14C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5E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4D9406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7E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50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1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DA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02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8C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Hexadecenal, (Z)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AA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EACB9B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6F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6A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2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E5B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79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D2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fluoroacetoxypentadecane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A2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taminants or drug metabolism</w:t>
            </w:r>
          </w:p>
        </w:tc>
      </w:tr>
      <w:tr w14:paraId="0DD3C9EA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E3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13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0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EE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52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8E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butyloxyformamide, N-methyl-N-[4-(1-pyrrolidinyl)-2-butynyl]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C9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metabolism</w:t>
            </w:r>
          </w:p>
        </w:tc>
      </w:tr>
      <w:tr w14:paraId="106AAD8D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19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B1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6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F1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81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55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ro-1-(cyclohex-2-ene)-2'-(5'-oxabicyclo[2.1.0]pentane), 1',4',2,6,6-pentamethyl-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94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related to disease</w:t>
            </w:r>
          </w:p>
        </w:tc>
      </w:tr>
      <w:tr w14:paraId="16CC12C0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F6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3D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8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B6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62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8D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Fluoro-1-methyl-5-carboxylic acid, ethyl(ester)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95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metabolism</w:t>
            </w:r>
          </w:p>
        </w:tc>
      </w:tr>
      <w:tr w14:paraId="2D8CEB20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97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E2B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5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1A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49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38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rin-6-carboxylic acid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D9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4C18B7">
        <w:trPr>
          <w:trHeight w:val="336" w:hRule="atLeast"/>
        </w:trPr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7A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9A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6</w:t>
            </w:r>
          </w:p>
        </w:tc>
        <w:tc>
          <w:tcPr>
            <w:tcW w:w="15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0CD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64</w:t>
            </w:r>
          </w:p>
        </w:tc>
        <w:tc>
          <w:tcPr>
            <w:tcW w:w="3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7B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ecanoic acid</w:t>
            </w:r>
          </w:p>
        </w:tc>
        <w:tc>
          <w:tcPr>
            <w:tcW w:w="26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E0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5F275475">
      <w:pPr>
        <w:rPr>
          <w:rFonts w:hint="eastAsia"/>
          <w:lang w:val="en-US" w:eastAsia="zh-CN"/>
        </w:rPr>
      </w:pPr>
    </w:p>
    <w:p w14:paraId="15B42F0E">
      <w:pPr>
        <w:rPr>
          <w:rFonts w:hint="eastAsia"/>
          <w:lang w:val="en-US" w:eastAsia="zh-CN"/>
        </w:rPr>
      </w:pPr>
    </w:p>
    <w:p w14:paraId="2B53852B">
      <w:pPr>
        <w:rPr>
          <w:rFonts w:hint="eastAsia"/>
          <w:lang w:val="en-US" w:eastAsia="zh-CN"/>
        </w:rPr>
      </w:pPr>
    </w:p>
    <w:p w14:paraId="17553951">
      <w:pPr>
        <w:rPr>
          <w:rFonts w:hint="eastAsia"/>
          <w:lang w:val="en-US" w:eastAsia="zh-CN"/>
        </w:rPr>
      </w:pPr>
    </w:p>
    <w:p w14:paraId="1DD5620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45517AF1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S2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 Model performances in five machine learning algorithms</w:t>
      </w:r>
    </w:p>
    <w:tbl>
      <w:tblPr>
        <w:tblStyle w:val="13"/>
        <w:tblW w:w="84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2066"/>
        <w:gridCol w:w="2016"/>
        <w:gridCol w:w="2016"/>
      </w:tblGrid>
      <w:tr w14:paraId="711937D8">
        <w:trPr>
          <w:trHeight w:val="336" w:hRule="atLeast"/>
          <w:jc w:val="center"/>
        </w:trPr>
        <w:tc>
          <w:tcPr>
            <w:tcW w:w="2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CC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gorithm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42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set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6A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-AUC (95% CI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B6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vs. Other model</w:t>
            </w:r>
          </w:p>
          <w:p w14:paraId="0946F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 w14:paraId="0C019195">
        <w:trPr>
          <w:trHeight w:val="336" w:hRule="atLeast"/>
          <w:jc w:val="center"/>
        </w:trPr>
        <w:tc>
          <w:tcPr>
            <w:tcW w:w="23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B66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A7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80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149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82, 0.89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242A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1FC1F390">
        <w:trPr>
          <w:trHeight w:val="440" w:hRule="atLeast"/>
          <w:jc w:val="center"/>
        </w:trPr>
        <w:tc>
          <w:tcPr>
            <w:tcW w:w="23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7923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3C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52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6A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80, 0.89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244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231A07DB">
        <w:trPr>
          <w:trHeight w:val="336" w:hRule="atLeast"/>
          <w:jc w:val="center"/>
        </w:trPr>
        <w:tc>
          <w:tcPr>
            <w:tcW w:w="23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BA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E3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80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36D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88, 0.93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E2CC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9</w:t>
            </w:r>
          </w:p>
        </w:tc>
      </w:tr>
      <w:tr w14:paraId="68E0BCD1">
        <w:trPr>
          <w:trHeight w:val="380" w:hRule="atLeast"/>
          <w:jc w:val="center"/>
        </w:trPr>
        <w:tc>
          <w:tcPr>
            <w:tcW w:w="23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0B47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F0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52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C33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(0.59, 0.73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29FC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1</w:t>
            </w:r>
          </w:p>
        </w:tc>
      </w:tr>
      <w:tr w14:paraId="0A2BA250">
        <w:trPr>
          <w:trHeight w:val="336" w:hRule="atLeast"/>
          <w:jc w:val="center"/>
        </w:trPr>
        <w:tc>
          <w:tcPr>
            <w:tcW w:w="23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0B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47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80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2D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0.69, 0.79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2BDF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1</w:t>
            </w:r>
          </w:p>
        </w:tc>
      </w:tr>
      <w:tr w14:paraId="38BAFF01">
        <w:trPr>
          <w:trHeight w:val="340" w:hRule="atLeast"/>
          <w:jc w:val="center"/>
        </w:trPr>
        <w:tc>
          <w:tcPr>
            <w:tcW w:w="23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2215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02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52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FF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65, 0.78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94A4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1</w:t>
            </w:r>
          </w:p>
        </w:tc>
      </w:tr>
      <w:tr w14:paraId="7819552D">
        <w:trPr>
          <w:trHeight w:val="336" w:hRule="atLeast"/>
          <w:jc w:val="center"/>
        </w:trPr>
        <w:tc>
          <w:tcPr>
            <w:tcW w:w="23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1D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7B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80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83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90, 0.94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EF6D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</w:tr>
      <w:tr w14:paraId="4CEC6276">
        <w:trPr>
          <w:trHeight w:val="340" w:hRule="atLeast"/>
          <w:jc w:val="center"/>
        </w:trPr>
        <w:tc>
          <w:tcPr>
            <w:tcW w:w="23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C78B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0C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52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96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 (0.60, 0.72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33BB5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1</w:t>
            </w:r>
          </w:p>
        </w:tc>
      </w:tr>
      <w:tr w14:paraId="1DB39F6F">
        <w:trPr>
          <w:trHeight w:val="336" w:hRule="atLeast"/>
          <w:jc w:val="center"/>
        </w:trPr>
        <w:tc>
          <w:tcPr>
            <w:tcW w:w="23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FF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E7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80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C9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75, 0.84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65F6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</w:t>
            </w:r>
          </w:p>
        </w:tc>
      </w:tr>
      <w:tr w14:paraId="07E50E62">
        <w:trPr>
          <w:trHeight w:val="340" w:hRule="atLeast"/>
          <w:jc w:val="center"/>
        </w:trPr>
        <w:tc>
          <w:tcPr>
            <w:tcW w:w="23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E80B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48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52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73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0.68, 0.79)</w:t>
            </w:r>
          </w:p>
        </w:tc>
        <w:tc>
          <w:tcPr>
            <w:tcW w:w="2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445C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</w:tr>
    </w:tbl>
    <w:p w14:paraId="0290637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2185BAC9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 Model performances in five machine learning algorithms</w:t>
      </w:r>
    </w:p>
    <w:tbl>
      <w:tblPr>
        <w:tblStyle w:val="13"/>
        <w:tblpPr w:leftFromText="180" w:rightFromText="180" w:vertAnchor="text" w:horzAnchor="page" w:tblpX="1138" w:tblpY="254"/>
        <w:tblOverlap w:val="never"/>
        <w:tblW w:w="101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348"/>
        <w:gridCol w:w="1788"/>
        <w:gridCol w:w="602"/>
        <w:gridCol w:w="1650"/>
        <w:gridCol w:w="1744"/>
        <w:gridCol w:w="1697"/>
      </w:tblGrid>
      <w:tr w14:paraId="61C44FEC">
        <w:trPr>
          <w:trHeight w:val="394" w:hRule="atLeast"/>
        </w:trPr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BF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s</w:t>
            </w: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49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sets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0E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-AUC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3F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AB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cy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05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ivity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AA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ficity</w:t>
            </w:r>
          </w:p>
        </w:tc>
      </w:tr>
      <w:tr w14:paraId="0972ECC1">
        <w:trPr>
          <w:trHeight w:val="778" w:hRule="atLeast"/>
        </w:trPr>
        <w:tc>
          <w:tcPr>
            <w:tcW w:w="13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62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 vs. benign</w:t>
            </w: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1F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80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1B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83, 0.90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A58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0D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73, 0.89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B1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76, 0.93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89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50, 0.86)</w:t>
            </w:r>
          </w:p>
        </w:tc>
      </w:tr>
      <w:tr w14:paraId="716566B5">
        <w:trPr>
          <w:trHeight w:val="778" w:hRule="atLeast"/>
        </w:trPr>
        <w:tc>
          <w:tcPr>
            <w:tcW w:w="13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998A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4B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52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BE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81, 0.90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6F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53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66, 0.88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5E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67, 0.91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C1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45, 0.88)</w:t>
            </w:r>
          </w:p>
        </w:tc>
      </w:tr>
      <w:tr w14:paraId="620978E8">
        <w:trPr>
          <w:trHeight w:val="778" w:hRule="atLeast"/>
        </w:trPr>
        <w:tc>
          <w:tcPr>
            <w:tcW w:w="13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78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 vs. Benign</w:t>
            </w: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A0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68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F5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85, 0.92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01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CDF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72, 0.90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A9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75, 0.94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26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50, 0.86)</w:t>
            </w:r>
          </w:p>
        </w:tc>
      </w:tr>
      <w:tr w14:paraId="5775CC74">
        <w:trPr>
          <w:trHeight w:val="778" w:hRule="atLeast"/>
        </w:trPr>
        <w:tc>
          <w:tcPr>
            <w:tcW w:w="13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FB0B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36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44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3B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80, 0.90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DC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FF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63, 0.87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51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63, 0.91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2B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45, 0.88)</w:t>
            </w:r>
          </w:p>
        </w:tc>
      </w:tr>
      <w:tr w14:paraId="065A0F24">
        <w:trPr>
          <w:trHeight w:val="778" w:hRule="atLeast"/>
        </w:trPr>
        <w:tc>
          <w:tcPr>
            <w:tcW w:w="13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607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moma vs. Benign</w:t>
            </w: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99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29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18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 (0.75, 0.88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B4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38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58, 0.88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5E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53, 0.98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5B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50, 0.86)</w:t>
            </w:r>
          </w:p>
        </w:tc>
      </w:tr>
      <w:tr w14:paraId="15DDD683">
        <w:trPr>
          <w:trHeight w:val="778" w:hRule="atLeast"/>
        </w:trPr>
        <w:tc>
          <w:tcPr>
            <w:tcW w:w="13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E7A3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14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25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EA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79, 1.00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11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F0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 (0.51, 0.88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40E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38, 0.96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B78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45, 0.88)</w:t>
            </w:r>
          </w:p>
        </w:tc>
      </w:tr>
      <w:tr w14:paraId="6E3F5B9F">
        <w:trPr>
          <w:trHeight w:val="778" w:hRule="atLeast"/>
        </w:trPr>
        <w:tc>
          <w:tcPr>
            <w:tcW w:w="13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E0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 vs. Benign</w:t>
            </w: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1E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19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262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70, 0.96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42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FC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52, 0.86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84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0.30, 0.95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349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50, 0.86)</w:t>
            </w:r>
          </w:p>
        </w:tc>
      </w:tr>
      <w:tr w14:paraId="4D175256">
        <w:trPr>
          <w:trHeight w:val="778" w:hRule="atLeast"/>
        </w:trPr>
        <w:tc>
          <w:tcPr>
            <w:tcW w:w="13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E1BE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DE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17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91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83, 0.96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58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76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53, 0.90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8B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44, 1.00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24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45, 0.88)</w:t>
            </w:r>
          </w:p>
        </w:tc>
      </w:tr>
      <w:tr w14:paraId="1B7C45FB">
        <w:trPr>
          <w:trHeight w:val="778" w:hRule="atLeast"/>
        </w:trPr>
        <w:tc>
          <w:tcPr>
            <w:tcW w:w="13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D2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 vs. Benign nodules</w:t>
            </w: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74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 Set (n=59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14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68, 0.95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F1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44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72, 0.91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FB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77, 0.95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6C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 (0.32, 0.81)</w:t>
            </w:r>
          </w:p>
        </w:tc>
      </w:tr>
      <w:tr w14:paraId="0B5C1A7E">
        <w:trPr>
          <w:trHeight w:val="788" w:hRule="atLeast"/>
        </w:trPr>
        <w:tc>
          <w:tcPr>
            <w:tcW w:w="13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3C73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85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39)</w:t>
            </w:r>
          </w:p>
        </w:tc>
        <w:tc>
          <w:tcPr>
            <w:tcW w:w="17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30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57, 0.98)</w:t>
            </w:r>
          </w:p>
        </w:tc>
        <w:tc>
          <w:tcPr>
            <w:tcW w:w="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5C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B9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61, 0.87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9A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63, 0.91)</w:t>
            </w:r>
          </w:p>
        </w:tc>
        <w:tc>
          <w:tcPr>
            <w:tcW w:w="1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86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 (0.31, 0.86)</w:t>
            </w:r>
          </w:p>
        </w:tc>
      </w:tr>
    </w:tbl>
    <w:p w14:paraId="635C435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112BA5D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Thymoma and EC analyses are exploratory due to sample size constraints (n&lt;15)</w:t>
      </w:r>
    </w:p>
    <w:p w14:paraId="43EA7003">
      <w:pPr>
        <w:rPr>
          <w:rFonts w:hint="default"/>
          <w:lang w:val="en-US" w:eastAsia="zh-CN"/>
        </w:rPr>
      </w:pPr>
    </w:p>
    <w:p w14:paraId="69CE07C8"/>
    <w:p w14:paraId="30251EBD"/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289CF5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FE16605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FE16605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7011CC2"/>
    <w:rsid w:val="07644792"/>
    <w:rsid w:val="09284798"/>
    <w:rsid w:val="09B45EB5"/>
    <w:rsid w:val="0F2B6FD9"/>
    <w:rsid w:val="183C240D"/>
    <w:rsid w:val="1AA24D9F"/>
    <w:rsid w:val="1E2F5A18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4CAA7721"/>
    <w:rsid w:val="52F8575B"/>
    <w:rsid w:val="573E1E21"/>
    <w:rsid w:val="5B487E91"/>
    <w:rsid w:val="5C456BED"/>
    <w:rsid w:val="5CF9550F"/>
    <w:rsid w:val="5EFEBDE8"/>
    <w:rsid w:val="5EFFBB28"/>
    <w:rsid w:val="68CA2609"/>
    <w:rsid w:val="68CC1AED"/>
    <w:rsid w:val="69BB0F42"/>
    <w:rsid w:val="6A637494"/>
    <w:rsid w:val="6BCF62E6"/>
    <w:rsid w:val="6CD3A16D"/>
    <w:rsid w:val="6D02278E"/>
    <w:rsid w:val="6D535020"/>
    <w:rsid w:val="6E5F49A6"/>
    <w:rsid w:val="6FFF37D2"/>
    <w:rsid w:val="70DE2EF1"/>
    <w:rsid w:val="7533222E"/>
    <w:rsid w:val="77DFA917"/>
    <w:rsid w:val="7C5F4108"/>
    <w:rsid w:val="7F79C282"/>
    <w:rsid w:val="7F7B6CAE"/>
    <w:rsid w:val="7F9FB84F"/>
    <w:rsid w:val="7FBF6DD0"/>
    <w:rsid w:val="7FCD17FE"/>
    <w:rsid w:val="7FD7E9A0"/>
    <w:rsid w:val="7FE9FBB2"/>
    <w:rsid w:val="7FF901F8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  <w:rsid w:val="FFBFF5B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5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14">
    <w:name w:val="Table Grid"/>
    <w:basedOn w:val="13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pmh/Library/Containers/com.kingsoft.wpsoffice.mac/Data/C:\Users\pmh\Library\Containers\com.kingsoft.wpsoffice.mac\Data\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705</Words>
  <Characters>3902</Characters>
  <Lines>0</Lines>
  <Paragraphs>0</Paragraphs>
  <TotalTime>83</TotalTime>
  <ScaleCrop>false</ScaleCrop>
  <LinksUpToDate>false</LinksUpToDate>
  <CharactersWithSpaces>4378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7:24:00Z</dcterms:created>
  <dc:creator>Data</dc:creator>
  <cp:lastModifiedBy>彭小墨</cp:lastModifiedBy>
  <dcterms:modified xsi:type="dcterms:W3CDTF">2025-08-08T16:5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ADCA1F034822D13B662DAF67DA74E441_43</vt:lpwstr>
  </property>
  <property fmtid="{D5CDD505-2E9C-101B-9397-08002B2CF9AE}" pid="6" name="KSOTemplateDocerSaveRecord">
    <vt:lpwstr>eyJoZGlkIjoiNzJhNTdjZmY4MWExZGNhMzk4MTM0OWUxM2NhYTc1YTgiLCJ1c2VySWQiOiI0MzIxNjc3MzkifQ==</vt:lpwstr>
  </property>
</Properties>
</file>